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88E2A7" w14:textId="4CACD994" w:rsidR="00F4730B" w:rsidRPr="00D82F13" w:rsidRDefault="00D82F13" w:rsidP="00F4730B">
      <w:pPr>
        <w:pStyle w:val="CorpsA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table 2</w:t>
      </w:r>
      <w:bookmarkStart w:id="0" w:name="_GoBack"/>
      <w:bookmarkEnd w:id="0"/>
      <w:r w:rsidR="00F4730B" w:rsidRPr="00D82F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F4730B" w:rsidRPr="00D82F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548E0" w:rsidRPr="00D82F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tribution of IMPN subtypes and malignancy depending of the pre-operative presence of relative and absolute criteria for resection </w:t>
      </w:r>
      <w:r w:rsidR="00E77048" w:rsidRPr="00D82F13">
        <w:rPr>
          <w:rFonts w:ascii="Times New Roman" w:hAnsi="Times New Roman" w:cs="Times New Roman"/>
          <w:color w:val="000000" w:themeColor="text1"/>
          <w:sz w:val="24"/>
          <w:szCs w:val="24"/>
        </w:rPr>
        <w:t>according the European guidelines</w:t>
      </w:r>
      <w:r w:rsidR="00D548E0" w:rsidRPr="00D82F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18</w:t>
      </w:r>
    </w:p>
    <w:p w14:paraId="01F3AF29" w14:textId="77777777" w:rsidR="00D548E0" w:rsidRPr="00D82F13" w:rsidRDefault="00D548E0" w:rsidP="00F4730B">
      <w:pPr>
        <w:pStyle w:val="CorpsA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Grilledutableau"/>
        <w:tblW w:w="8473" w:type="dxa"/>
        <w:tblLayout w:type="fixed"/>
        <w:tblLook w:val="04A0" w:firstRow="1" w:lastRow="0" w:firstColumn="1" w:lastColumn="0" w:noHBand="0" w:noVBand="1"/>
      </w:tblPr>
      <w:tblGrid>
        <w:gridCol w:w="3794"/>
        <w:gridCol w:w="2410"/>
        <w:gridCol w:w="2269"/>
      </w:tblGrid>
      <w:tr w:rsidR="00D82F13" w:rsidRPr="00D82F13" w14:paraId="46371D66" w14:textId="175C508C" w:rsidTr="00345C35">
        <w:tc>
          <w:tcPr>
            <w:tcW w:w="3794" w:type="dxa"/>
          </w:tcPr>
          <w:p w14:paraId="7B6BCCA6" w14:textId="77777777" w:rsidR="00345C35" w:rsidRPr="00D82F13" w:rsidRDefault="00345C35" w:rsidP="00EF2DB3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2410" w:type="dxa"/>
          </w:tcPr>
          <w:p w14:paraId="7196EE0B" w14:textId="5F7CF5A7" w:rsidR="00345C35" w:rsidRPr="00D82F13" w:rsidRDefault="00345C35" w:rsidP="00D548E0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Benign</w:t>
            </w:r>
            <w:r w:rsidR="003A4065" w:rsidRPr="00D82F13">
              <w:rPr>
                <w:rFonts w:ascii="Times New Roman" w:hAnsi="Times New Roman" w:cs="Times New Roman"/>
                <w:color w:val="000000" w:themeColor="text1"/>
              </w:rPr>
              <w:t xml:space="preserve"> n=62</w:t>
            </w:r>
          </w:p>
        </w:tc>
        <w:tc>
          <w:tcPr>
            <w:tcW w:w="2269" w:type="dxa"/>
          </w:tcPr>
          <w:p w14:paraId="17DB8043" w14:textId="1F9841F0" w:rsidR="00345C35" w:rsidRPr="00D82F13" w:rsidRDefault="00345C35" w:rsidP="00D548E0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Malignant (**)</w:t>
            </w:r>
            <w:r w:rsidR="003A4065" w:rsidRPr="00D82F13">
              <w:rPr>
                <w:rFonts w:ascii="Times New Roman" w:hAnsi="Times New Roman" w:cs="Times New Roman"/>
                <w:color w:val="000000" w:themeColor="text1"/>
              </w:rPr>
              <w:t xml:space="preserve"> n=62</w:t>
            </w:r>
          </w:p>
        </w:tc>
      </w:tr>
      <w:tr w:rsidR="00D82F13" w:rsidRPr="00D82F13" w14:paraId="7978AE24" w14:textId="2735BE14" w:rsidTr="00345C35">
        <w:tc>
          <w:tcPr>
            <w:tcW w:w="3794" w:type="dxa"/>
          </w:tcPr>
          <w:p w14:paraId="0D969A1E" w14:textId="420737FF" w:rsidR="00345C35" w:rsidRPr="00D82F13" w:rsidRDefault="00345C35" w:rsidP="00E77048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ind w:left="-142" w:right="-39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Relative indication for resection (*)</w:t>
            </w:r>
          </w:p>
          <w:p w14:paraId="292C1A4D" w14:textId="77777777" w:rsidR="00345C35" w:rsidRPr="00D82F13" w:rsidRDefault="00345C35" w:rsidP="00D548E0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  <w:p w14:paraId="1BF9CCE6" w14:textId="098E709A" w:rsidR="00345C35" w:rsidRPr="00D82F13" w:rsidRDefault="00345C35" w:rsidP="00D548E0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Branch duct IPMN</w:t>
            </w:r>
          </w:p>
          <w:p w14:paraId="2CC0C5E8" w14:textId="355A058B" w:rsidR="00345C35" w:rsidRPr="00D82F13" w:rsidRDefault="00345C35" w:rsidP="00D548E0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Main duct and mixed</w:t>
            </w:r>
          </w:p>
        </w:tc>
        <w:tc>
          <w:tcPr>
            <w:tcW w:w="2410" w:type="dxa"/>
          </w:tcPr>
          <w:p w14:paraId="2554FEF4" w14:textId="77777777" w:rsidR="00345C35" w:rsidRPr="00D82F13" w:rsidRDefault="00345C35" w:rsidP="00EF2DB3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9936B2E" w14:textId="03D9D129" w:rsidR="00345C35" w:rsidRPr="00D82F13" w:rsidRDefault="00345C35" w:rsidP="00D548E0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18 (29%)</w:t>
            </w:r>
          </w:p>
          <w:p w14:paraId="0ABA3903" w14:textId="5639BE7A" w:rsidR="00345C35" w:rsidRPr="00D82F13" w:rsidRDefault="00345C35" w:rsidP="00EF2DB3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8 (13%)</w:t>
            </w:r>
          </w:p>
          <w:p w14:paraId="7A751A23" w14:textId="004D2B16" w:rsidR="00345C35" w:rsidRPr="00D82F13" w:rsidRDefault="00345C35" w:rsidP="00D548E0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10 (16%)</w:t>
            </w:r>
          </w:p>
        </w:tc>
        <w:tc>
          <w:tcPr>
            <w:tcW w:w="2269" w:type="dxa"/>
          </w:tcPr>
          <w:p w14:paraId="69412DDE" w14:textId="77777777" w:rsidR="00345C35" w:rsidRPr="00D82F13" w:rsidRDefault="00345C35" w:rsidP="00EF2DB3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7839AB5" w14:textId="19607BCE" w:rsidR="00345C35" w:rsidRPr="00D82F13" w:rsidRDefault="00345C35" w:rsidP="00D548E0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6 (10%)</w:t>
            </w:r>
          </w:p>
          <w:p w14:paraId="2EA783CD" w14:textId="6E4FBB85" w:rsidR="00345C35" w:rsidRPr="00D82F13" w:rsidRDefault="00345C35" w:rsidP="002E3CF8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1 (2%)</w:t>
            </w:r>
          </w:p>
          <w:p w14:paraId="1E370B5D" w14:textId="58E21453" w:rsidR="00345C35" w:rsidRPr="00D82F13" w:rsidRDefault="00345C35" w:rsidP="00D548E0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 xml:space="preserve">5 (8%) </w:t>
            </w:r>
          </w:p>
        </w:tc>
      </w:tr>
      <w:tr w:rsidR="00D82F13" w:rsidRPr="00D82F13" w14:paraId="37F96457" w14:textId="7CF2007E" w:rsidTr="00345C35">
        <w:tc>
          <w:tcPr>
            <w:tcW w:w="3794" w:type="dxa"/>
          </w:tcPr>
          <w:p w14:paraId="61B1A14C" w14:textId="29FC0A47" w:rsidR="00345C35" w:rsidRPr="00D82F13" w:rsidRDefault="00345C35" w:rsidP="00D548E0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Absolute indication for resection (*)</w:t>
            </w:r>
          </w:p>
          <w:p w14:paraId="7685DA5D" w14:textId="77777777" w:rsidR="00345C35" w:rsidRPr="00D82F13" w:rsidRDefault="00345C35" w:rsidP="00D548E0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  <w:p w14:paraId="0817285C" w14:textId="77777777" w:rsidR="00345C35" w:rsidRPr="00D82F13" w:rsidRDefault="00345C35" w:rsidP="00D548E0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Branch duct IPMN</w:t>
            </w:r>
          </w:p>
          <w:p w14:paraId="25BD9DFB" w14:textId="7B740D96" w:rsidR="00345C35" w:rsidRPr="00D82F13" w:rsidRDefault="00345C35" w:rsidP="00D548E0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Main duct and mixed</w:t>
            </w:r>
          </w:p>
        </w:tc>
        <w:tc>
          <w:tcPr>
            <w:tcW w:w="2410" w:type="dxa"/>
          </w:tcPr>
          <w:p w14:paraId="7A14D4D6" w14:textId="77777777" w:rsidR="00345C35" w:rsidRPr="00D82F13" w:rsidRDefault="00345C35" w:rsidP="006D6BD4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ACC3C1B" w14:textId="2B7A9986" w:rsidR="00345C35" w:rsidRPr="00D82F13" w:rsidRDefault="00345C35" w:rsidP="006D6BD4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44 (71%)</w:t>
            </w:r>
          </w:p>
          <w:p w14:paraId="3966B98C" w14:textId="01C4312A" w:rsidR="00345C35" w:rsidRPr="00D82F13" w:rsidRDefault="00345C35" w:rsidP="006D6BD4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30 (48%)</w:t>
            </w:r>
          </w:p>
          <w:p w14:paraId="7662663F" w14:textId="19A6B8AC" w:rsidR="00345C35" w:rsidRPr="00D82F13" w:rsidRDefault="00345C35" w:rsidP="00D548E0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14 (23%)</w:t>
            </w:r>
          </w:p>
        </w:tc>
        <w:tc>
          <w:tcPr>
            <w:tcW w:w="2269" w:type="dxa"/>
          </w:tcPr>
          <w:p w14:paraId="24F6CA42" w14:textId="77777777" w:rsidR="00345C35" w:rsidRPr="00D82F13" w:rsidRDefault="00345C35" w:rsidP="006D6BD4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ABA0717" w14:textId="4A420394" w:rsidR="00345C35" w:rsidRPr="00D82F13" w:rsidRDefault="00345C35" w:rsidP="002E3CF8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56 (90%)</w:t>
            </w:r>
          </w:p>
          <w:p w14:paraId="3DAED147" w14:textId="1D2B0FA9" w:rsidR="00345C35" w:rsidRPr="00D82F13" w:rsidRDefault="00345C35" w:rsidP="002E3CF8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31 (50%)</w:t>
            </w:r>
          </w:p>
          <w:p w14:paraId="7B7D3CCA" w14:textId="24CDF3C1" w:rsidR="00345C35" w:rsidRPr="00D82F13" w:rsidRDefault="00345C35" w:rsidP="00D548E0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25 (40%)</w:t>
            </w:r>
          </w:p>
        </w:tc>
      </w:tr>
      <w:tr w:rsidR="00345C35" w:rsidRPr="00D82F13" w14:paraId="18E3AC82" w14:textId="77777777" w:rsidTr="00345C35">
        <w:trPr>
          <w:trHeight w:val="1538"/>
        </w:trPr>
        <w:tc>
          <w:tcPr>
            <w:tcW w:w="3794" w:type="dxa"/>
          </w:tcPr>
          <w:p w14:paraId="2E110B3C" w14:textId="77777777" w:rsidR="00345C35" w:rsidRPr="00D82F13" w:rsidRDefault="00345C35" w:rsidP="00BB3C8A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Symptomatic IPMN</w:t>
            </w:r>
          </w:p>
          <w:p w14:paraId="00121EF2" w14:textId="69BDED8D" w:rsidR="00345C35" w:rsidRPr="00D82F13" w:rsidRDefault="00345C35" w:rsidP="00BB3C8A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Worrisome or high-risk stigmata</w:t>
            </w:r>
          </w:p>
          <w:p w14:paraId="3B59AA25" w14:textId="2EB763B9" w:rsidR="00345C35" w:rsidRPr="00D82F13" w:rsidRDefault="00345C35" w:rsidP="00BB3C8A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Evolution of IPMN</w:t>
            </w:r>
          </w:p>
        </w:tc>
        <w:tc>
          <w:tcPr>
            <w:tcW w:w="2410" w:type="dxa"/>
          </w:tcPr>
          <w:p w14:paraId="6AB9753A" w14:textId="4C07296E" w:rsidR="00345C35" w:rsidRPr="00D82F13" w:rsidRDefault="00345C35" w:rsidP="006D6BD4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19 (31%)</w:t>
            </w:r>
          </w:p>
          <w:p w14:paraId="49CD4E48" w14:textId="314ED846" w:rsidR="00345C35" w:rsidRPr="00D82F13" w:rsidRDefault="00345C35" w:rsidP="00BB3C8A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33 (53%)</w:t>
            </w:r>
          </w:p>
          <w:p w14:paraId="79E1143F" w14:textId="7C184808" w:rsidR="00345C35" w:rsidRPr="00D82F13" w:rsidRDefault="00345C35" w:rsidP="006D6BD4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10 (16%)</w:t>
            </w:r>
          </w:p>
        </w:tc>
        <w:tc>
          <w:tcPr>
            <w:tcW w:w="2269" w:type="dxa"/>
          </w:tcPr>
          <w:p w14:paraId="7F3D319F" w14:textId="536493EF" w:rsidR="00345C35" w:rsidRPr="00D82F13" w:rsidRDefault="00345C35" w:rsidP="006D6BD4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23 (37%)</w:t>
            </w:r>
          </w:p>
          <w:p w14:paraId="54EE74CB" w14:textId="72E67E97" w:rsidR="00345C35" w:rsidRPr="00D82F13" w:rsidRDefault="00345C35" w:rsidP="006D6BD4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32 (52%)</w:t>
            </w:r>
          </w:p>
          <w:p w14:paraId="4AD2A7AD" w14:textId="318A7952" w:rsidR="00345C35" w:rsidRPr="00D82F13" w:rsidRDefault="00345C35" w:rsidP="006D6BD4">
            <w:pPr>
              <w:pStyle w:val="Corps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F13">
              <w:rPr>
                <w:rFonts w:ascii="Times New Roman" w:hAnsi="Times New Roman" w:cs="Times New Roman"/>
                <w:color w:val="000000" w:themeColor="text1"/>
              </w:rPr>
              <w:t>7 (11%)</w:t>
            </w:r>
          </w:p>
        </w:tc>
      </w:tr>
    </w:tbl>
    <w:p w14:paraId="02BC417C" w14:textId="77777777" w:rsidR="006D6BD4" w:rsidRPr="00D82F13" w:rsidRDefault="006D6BD4" w:rsidP="00ED7292">
      <w:pPr>
        <w:rPr>
          <w:color w:val="000000" w:themeColor="text1"/>
          <w:sz w:val="22"/>
          <w:szCs w:val="22"/>
        </w:rPr>
      </w:pPr>
    </w:p>
    <w:p w14:paraId="6ED20369" w14:textId="6B8FF4FC" w:rsidR="00E77048" w:rsidRPr="00D82F13" w:rsidRDefault="004A1972">
      <w:pPr>
        <w:rPr>
          <w:color w:val="000000" w:themeColor="text1"/>
        </w:rPr>
      </w:pPr>
      <w:r w:rsidRPr="00D82F13">
        <w:rPr>
          <w:color w:val="000000" w:themeColor="text1"/>
        </w:rPr>
        <w:t>*: A</w:t>
      </w:r>
      <w:r w:rsidR="00E77048" w:rsidRPr="00D82F13">
        <w:rPr>
          <w:color w:val="000000" w:themeColor="text1"/>
        </w:rPr>
        <w:t>t least one criteria</w:t>
      </w:r>
      <w:r w:rsidRPr="00D82F13">
        <w:rPr>
          <w:color w:val="000000" w:themeColor="text1"/>
        </w:rPr>
        <w:t xml:space="preserve"> of the European </w:t>
      </w:r>
      <w:r w:rsidR="009C07C6" w:rsidRPr="00D82F13">
        <w:rPr>
          <w:color w:val="000000" w:themeColor="text1"/>
        </w:rPr>
        <w:t xml:space="preserve">Evidence-based </w:t>
      </w:r>
      <w:r w:rsidRPr="00D82F13">
        <w:rPr>
          <w:color w:val="000000" w:themeColor="text1"/>
        </w:rPr>
        <w:t>Guidelines</w:t>
      </w:r>
    </w:p>
    <w:p w14:paraId="1483962B" w14:textId="63C30DCB" w:rsidR="00CC5BAF" w:rsidRPr="00D82F13" w:rsidRDefault="00D548E0">
      <w:pPr>
        <w:rPr>
          <w:color w:val="000000" w:themeColor="text1"/>
        </w:rPr>
      </w:pPr>
      <w:r w:rsidRPr="00D82F13">
        <w:rPr>
          <w:color w:val="000000" w:themeColor="text1"/>
        </w:rPr>
        <w:t>*</w:t>
      </w:r>
      <w:r w:rsidR="004B20C0" w:rsidRPr="00D82F13">
        <w:rPr>
          <w:color w:val="000000" w:themeColor="text1"/>
        </w:rPr>
        <w:t>*</w:t>
      </w:r>
      <w:r w:rsidRPr="00D82F13">
        <w:rPr>
          <w:color w:val="000000" w:themeColor="text1"/>
        </w:rPr>
        <w:t xml:space="preserve">: </w:t>
      </w:r>
      <w:r w:rsidR="00D26B8F" w:rsidRPr="00D82F13">
        <w:rPr>
          <w:color w:val="000000" w:themeColor="text1"/>
        </w:rPr>
        <w:t>High</w:t>
      </w:r>
      <w:r w:rsidRPr="00D82F13">
        <w:rPr>
          <w:color w:val="000000" w:themeColor="text1"/>
        </w:rPr>
        <w:t xml:space="preserve"> grade dysplasia and invasive carcinoma</w:t>
      </w:r>
    </w:p>
    <w:p w14:paraId="4CF516DD" w14:textId="717AE842" w:rsidR="00EB3DE3" w:rsidRPr="00D82F13" w:rsidRDefault="00EB3DE3">
      <w:pPr>
        <w:rPr>
          <w:color w:val="000000" w:themeColor="text1"/>
        </w:rPr>
      </w:pPr>
    </w:p>
    <w:p w14:paraId="132D333A" w14:textId="4812E64D" w:rsidR="00EB3DE3" w:rsidRPr="00D82F13" w:rsidRDefault="00EB3DE3">
      <w:pPr>
        <w:rPr>
          <w:color w:val="000000" w:themeColor="text1"/>
        </w:rPr>
      </w:pPr>
    </w:p>
    <w:p w14:paraId="1819F496" w14:textId="36C8E573" w:rsidR="00EB3DE3" w:rsidRPr="00D82F13" w:rsidRDefault="00EB3DE3">
      <w:pPr>
        <w:rPr>
          <w:color w:val="000000" w:themeColor="text1"/>
        </w:rPr>
      </w:pPr>
    </w:p>
    <w:p w14:paraId="54174724" w14:textId="7E345283" w:rsidR="00EB3DE3" w:rsidRPr="00D82F13" w:rsidRDefault="00EB3DE3">
      <w:pPr>
        <w:rPr>
          <w:color w:val="000000" w:themeColor="text1"/>
        </w:rPr>
      </w:pPr>
    </w:p>
    <w:sectPr w:rsidR="00EB3DE3" w:rsidRPr="00D82F13" w:rsidSect="00CC5BA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30B"/>
    <w:rsid w:val="000833A3"/>
    <w:rsid w:val="00235B62"/>
    <w:rsid w:val="00246CA0"/>
    <w:rsid w:val="002E3CF8"/>
    <w:rsid w:val="00334DD5"/>
    <w:rsid w:val="00345C35"/>
    <w:rsid w:val="003A4065"/>
    <w:rsid w:val="00454897"/>
    <w:rsid w:val="004A1972"/>
    <w:rsid w:val="004B20C0"/>
    <w:rsid w:val="005E1DCF"/>
    <w:rsid w:val="006D6BD4"/>
    <w:rsid w:val="00900135"/>
    <w:rsid w:val="009436A2"/>
    <w:rsid w:val="0098415D"/>
    <w:rsid w:val="009C07C6"/>
    <w:rsid w:val="009F1C62"/>
    <w:rsid w:val="00AA017B"/>
    <w:rsid w:val="00B83948"/>
    <w:rsid w:val="00BB3C8A"/>
    <w:rsid w:val="00C47085"/>
    <w:rsid w:val="00CA2DCB"/>
    <w:rsid w:val="00CC5BAF"/>
    <w:rsid w:val="00D26B8F"/>
    <w:rsid w:val="00D548E0"/>
    <w:rsid w:val="00D82F13"/>
    <w:rsid w:val="00E05C38"/>
    <w:rsid w:val="00E77048"/>
    <w:rsid w:val="00EB3DE3"/>
    <w:rsid w:val="00EC1EBA"/>
    <w:rsid w:val="00ED7292"/>
    <w:rsid w:val="00F4730B"/>
    <w:rsid w:val="00FA4F4E"/>
    <w:rsid w:val="00FA771A"/>
    <w:rsid w:val="00FE4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4176E2"/>
  <w14:defaultImageDpi w14:val="300"/>
  <w15:docId w15:val="{B1465D43-92BF-8A4F-B91D-55250128E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F4730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A">
    <w:name w:val="Corps A"/>
    <w:rsid w:val="00F4730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rebuchet MS" w:eastAsia="Arial Unicode MS" w:hAnsi="Arial Unicode MS" w:cs="Arial Unicode MS"/>
      <w:color w:val="000000"/>
      <w:sz w:val="22"/>
      <w:szCs w:val="22"/>
      <w:u w:color="000000"/>
      <w:bdr w:val="nil"/>
      <w:lang w:val="en-US"/>
    </w:rPr>
  </w:style>
  <w:style w:type="table" w:styleId="Grilledutableau">
    <w:name w:val="Table Grid"/>
    <w:basedOn w:val="TableauNormal"/>
    <w:uiPriority w:val="59"/>
    <w:rsid w:val="00F4730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15</Words>
  <Characters>63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 CIC BT-511</Company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BUSCAIL</dc:creator>
  <cp:keywords/>
  <dc:description/>
  <cp:lastModifiedBy>Etienne Buscail</cp:lastModifiedBy>
  <cp:revision>19</cp:revision>
  <dcterms:created xsi:type="dcterms:W3CDTF">2018-08-22T10:26:00Z</dcterms:created>
  <dcterms:modified xsi:type="dcterms:W3CDTF">2019-08-08T14:15:00Z</dcterms:modified>
</cp:coreProperties>
</file>